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E53A3" w:rsidRPr="00506B7D" w:rsidRDefault="002D4D0C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7667E">
        <w:rPr>
          <w:rFonts w:ascii="Times New Roman" w:hAnsi="Times New Roman" w:cs="Times New Roman"/>
          <w:b/>
          <w:bCs/>
          <w:sz w:val="20"/>
          <w:szCs w:val="20"/>
          <w:lang w:val="en-US"/>
        </w:rPr>
        <w:t>Suplementary</w:t>
      </w:r>
      <w:proofErr w:type="spellEnd"/>
      <w:r w:rsidRPr="0037667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 1</w:t>
      </w:r>
      <w:r w:rsidRPr="00506B7D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506B7D" w:rsidRPr="00506B7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506B7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</w:t>
      </w:r>
      <w:r w:rsidR="00506B7D" w:rsidRPr="00506B7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terial strains</w:t>
      </w:r>
      <w:r w:rsidR="00184F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506B7D" w:rsidRPr="00506B7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solated from the microbial mats collected in </w:t>
      </w:r>
      <w:r w:rsidR="00506B7D" w:rsidRPr="00506B7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Cueva del </w:t>
      </w:r>
      <w:proofErr w:type="spellStart"/>
      <w:r w:rsidR="00506B7D" w:rsidRPr="00506B7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Viento</w:t>
      </w:r>
      <w:proofErr w:type="spellEnd"/>
      <w:r w:rsidR="00506B7D" w:rsidRPr="00506B7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lava tube system</w:t>
      </w:r>
      <w:r w:rsidR="00506B7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:rsidR="002D4D0C" w:rsidRPr="00506B7D" w:rsidRDefault="002D4D0C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31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557"/>
        <w:gridCol w:w="1229"/>
        <w:gridCol w:w="1521"/>
        <w:gridCol w:w="2362"/>
        <w:gridCol w:w="3792"/>
        <w:gridCol w:w="1446"/>
      </w:tblGrid>
      <w:tr w:rsidR="00B3167E" w:rsidRPr="00B3167E" w:rsidTr="00B3167E">
        <w:trPr>
          <w:trHeight w:val="384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Sample</w:t>
            </w:r>
            <w:proofErr w:type="spellEnd"/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Strain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B316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name</w:t>
            </w:r>
            <w:proofErr w:type="spellEnd"/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Access </w:t>
            </w:r>
            <w:proofErr w:type="spellStart"/>
            <w:r w:rsidRPr="00B316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Number</w:t>
            </w:r>
            <w:proofErr w:type="spellEnd"/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Phylum</w:t>
            </w:r>
            <w:proofErr w:type="spellEnd"/>
          </w:p>
        </w:tc>
        <w:tc>
          <w:tcPr>
            <w:tcW w:w="236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Genera</w:t>
            </w:r>
          </w:p>
        </w:tc>
        <w:tc>
          <w:tcPr>
            <w:tcW w:w="379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Identification</w:t>
            </w:r>
            <w:proofErr w:type="spellEnd"/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ind w:hanging="10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Similarity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(%)</w:t>
            </w:r>
          </w:p>
        </w:tc>
      </w:tr>
      <w:tr w:rsidR="00B3167E" w:rsidRPr="00B3167E" w:rsidTr="00B3167E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3C-Yello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0913CV3CTS3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LN867256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Actinomicetota</w:t>
            </w:r>
            <w:proofErr w:type="spellEnd"/>
          </w:p>
        </w:tc>
        <w:tc>
          <w:tcPr>
            <w:tcW w:w="236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Streptomyces</w:t>
            </w:r>
            <w:proofErr w:type="spellEnd"/>
          </w:p>
        </w:tc>
        <w:tc>
          <w:tcPr>
            <w:tcW w:w="379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Streptomyce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="006F57A9"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enahoarensis</w:t>
            </w:r>
            <w:proofErr w:type="spellEnd"/>
            <w:r w:rsidR="006F57A9" w:rsidRPr="00B3167E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r w:rsidR="006F57A9" w:rsidRPr="00B3167E">
              <w:rPr>
                <w:rFonts w:ascii="Times New Roman" w:eastAsia="Times New Roman" w:hAnsi="Times New Roman" w:cs="Times New Roman"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(VKJP01000401)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2D4D0C" w:rsidRPr="00B3167E" w:rsidRDefault="006F57A9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100</w:t>
            </w:r>
          </w:p>
        </w:tc>
      </w:tr>
      <w:tr w:rsidR="00B3167E" w:rsidRPr="00B3167E" w:rsidTr="00B3167E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3C-Yello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0913CV3CTS5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LN867257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Actinomicetota</w:t>
            </w:r>
            <w:proofErr w:type="spellEnd"/>
          </w:p>
        </w:tc>
        <w:tc>
          <w:tcPr>
            <w:tcW w:w="236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Streptomyces</w:t>
            </w:r>
            <w:proofErr w:type="spellEnd"/>
          </w:p>
        </w:tc>
        <w:tc>
          <w:tcPr>
            <w:tcW w:w="379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Streptomyce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rhizosphaerihabitan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(HQ267983)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98</w:t>
            </w:r>
            <w:r w:rsid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75</w:t>
            </w:r>
          </w:p>
        </w:tc>
      </w:tr>
      <w:tr w:rsidR="00B3167E" w:rsidRPr="00B3167E" w:rsidTr="00B3167E">
        <w:trPr>
          <w:trHeight w:val="36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3C-Yello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0913CV3CT5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LN867258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Actinomicetota</w:t>
            </w:r>
            <w:proofErr w:type="spellEnd"/>
          </w:p>
        </w:tc>
        <w:tc>
          <w:tcPr>
            <w:tcW w:w="236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Streptomyces</w:t>
            </w:r>
            <w:proofErr w:type="spellEnd"/>
          </w:p>
        </w:tc>
        <w:tc>
          <w:tcPr>
            <w:tcW w:w="379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Streptomyce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sp.</w:t>
            </w:r>
            <w:r w:rsid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  <w:t>1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100</w:t>
            </w:r>
          </w:p>
        </w:tc>
      </w:tr>
      <w:tr w:rsidR="00B3167E" w:rsidRPr="00B3167E" w:rsidTr="00B3167E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3C-Yello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0913CV3CTS4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LN867259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Actinomicetota</w:t>
            </w:r>
            <w:proofErr w:type="spellEnd"/>
          </w:p>
        </w:tc>
        <w:tc>
          <w:tcPr>
            <w:tcW w:w="236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Streptomyces</w:t>
            </w:r>
            <w:proofErr w:type="spellEnd"/>
          </w:p>
        </w:tc>
        <w:tc>
          <w:tcPr>
            <w:tcW w:w="3792" w:type="dxa"/>
            <w:shd w:val="clear" w:color="auto" w:fill="auto"/>
            <w:vAlign w:val="center"/>
            <w:hideMark/>
          </w:tcPr>
          <w:p w:rsidR="002D4D0C" w:rsidRPr="00B3167E" w:rsidRDefault="002D4D0C" w:rsidP="006F57A9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Streptomyce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="006F57A9"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apricus</w:t>
            </w:r>
            <w:proofErr w:type="spellEnd"/>
            <w:r w:rsidR="006F57A9"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r w:rsidR="006F57A9" w:rsidRPr="00B3167E">
              <w:rPr>
                <w:rFonts w:ascii="Times New Roman" w:eastAsia="Times New Roman" w:hAnsi="Times New Roman" w:cs="Times New Roman"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(MN133488)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98</w:t>
            </w:r>
            <w:r w:rsid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="006F57A9"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91</w:t>
            </w:r>
          </w:p>
        </w:tc>
      </w:tr>
      <w:tr w:rsidR="00B3167E" w:rsidRPr="00B3167E" w:rsidTr="00B3167E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3C-Yello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0913CV3CT2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LN867259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Actinomicetota</w:t>
            </w:r>
            <w:proofErr w:type="spellEnd"/>
          </w:p>
        </w:tc>
        <w:tc>
          <w:tcPr>
            <w:tcW w:w="236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Streptomyces</w:t>
            </w:r>
            <w:proofErr w:type="spellEnd"/>
          </w:p>
        </w:tc>
        <w:tc>
          <w:tcPr>
            <w:tcW w:w="379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Streptomyce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="006F57A9"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enahoarensis</w:t>
            </w:r>
            <w:proofErr w:type="spellEnd"/>
            <w:r w:rsidR="006F57A9" w:rsidRPr="00B3167E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r w:rsidR="006F57A9" w:rsidRPr="00B3167E">
              <w:rPr>
                <w:rFonts w:ascii="Times New Roman" w:eastAsia="Times New Roman" w:hAnsi="Times New Roman" w:cs="Times New Roman"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(VKJP01000401)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9</w:t>
            </w:r>
            <w:r w:rsidR="006F57A9"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9</w:t>
            </w:r>
            <w:r w:rsid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="006F57A9"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89</w:t>
            </w:r>
          </w:p>
        </w:tc>
      </w:tr>
      <w:tr w:rsidR="00B3167E" w:rsidRPr="00B3167E" w:rsidTr="00B3167E">
        <w:trPr>
          <w:trHeight w:val="36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3C-Yello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0913CV3CTS6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LN867261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Actinomicetota</w:t>
            </w:r>
            <w:proofErr w:type="spellEnd"/>
          </w:p>
        </w:tc>
        <w:tc>
          <w:tcPr>
            <w:tcW w:w="236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Streptomyces</w:t>
            </w:r>
            <w:proofErr w:type="spellEnd"/>
          </w:p>
        </w:tc>
        <w:tc>
          <w:tcPr>
            <w:tcW w:w="379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Streptomyce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sp.</w:t>
            </w:r>
            <w:r w:rsid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  <w:t>2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17</w:t>
            </w:r>
          </w:p>
        </w:tc>
      </w:tr>
      <w:tr w:rsidR="00B3167E" w:rsidRPr="00B3167E" w:rsidTr="00B3167E">
        <w:trPr>
          <w:trHeight w:val="36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3C-Yello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0913CV3CT1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LN867262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acillota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acillus</w:t>
            </w:r>
            <w:proofErr w:type="spellEnd"/>
          </w:p>
        </w:tc>
        <w:tc>
          <w:tcPr>
            <w:tcW w:w="379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acillu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sp.</w:t>
            </w:r>
            <w:r w:rsid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  <w:t>3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100</w:t>
            </w:r>
          </w:p>
        </w:tc>
      </w:tr>
      <w:tr w:rsidR="00B3167E" w:rsidRPr="00B3167E" w:rsidTr="00B3167E">
        <w:trPr>
          <w:trHeight w:val="286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3C-Yello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0913CV3CNS1</w:t>
            </w:r>
            <w:r w:rsidR="005F2A9A"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,</w:t>
            </w: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2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LN867263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acillota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:rsidR="002D4D0C" w:rsidRPr="00B3167E" w:rsidRDefault="002126EF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Peribacillus</w:t>
            </w:r>
            <w:proofErr w:type="spellEnd"/>
          </w:p>
        </w:tc>
        <w:tc>
          <w:tcPr>
            <w:tcW w:w="3792" w:type="dxa"/>
            <w:shd w:val="clear" w:color="auto" w:fill="auto"/>
            <w:vAlign w:val="center"/>
            <w:hideMark/>
          </w:tcPr>
          <w:p w:rsidR="002D4D0C" w:rsidRPr="00B3167E" w:rsidRDefault="006F57A9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Peribacillus</w:t>
            </w:r>
            <w:proofErr w:type="spellEnd"/>
            <w:r w:rsidR="002D4D0C"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</w:t>
            </w:r>
            <w:proofErr w:type="spellStart"/>
            <w:r w:rsidR="002D4D0C"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frigoritolerans</w:t>
            </w:r>
            <w:proofErr w:type="spellEnd"/>
            <w:r w:rsidR="002D4D0C"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(AM747813)/</w:t>
            </w:r>
            <w:proofErr w:type="spellStart"/>
            <w:r w:rsidR="002D4D0C"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Peribacillus</w:t>
            </w:r>
            <w:proofErr w:type="spellEnd"/>
            <w:r w:rsidR="002D4D0C"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simplex </w:t>
            </w:r>
            <w:r w:rsidR="002D4D0C"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ES_tradnl"/>
                <w14:ligatures w14:val="none"/>
              </w:rPr>
              <w:t>(BCVO01000086)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32</w:t>
            </w:r>
          </w:p>
        </w:tc>
      </w:tr>
      <w:tr w:rsidR="00B3167E" w:rsidRPr="00B3167E" w:rsidTr="00B3167E">
        <w:trPr>
          <w:trHeight w:val="36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5E-Red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0913CV5ET4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LN867264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Actinomicetota</w:t>
            </w:r>
            <w:proofErr w:type="spellEnd"/>
          </w:p>
        </w:tc>
        <w:tc>
          <w:tcPr>
            <w:tcW w:w="236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Streptomyces</w:t>
            </w:r>
            <w:proofErr w:type="spellEnd"/>
          </w:p>
        </w:tc>
        <w:tc>
          <w:tcPr>
            <w:tcW w:w="379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Streptomyce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sp.</w:t>
            </w:r>
            <w:r w:rsid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  <w:t>4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78</w:t>
            </w:r>
          </w:p>
        </w:tc>
      </w:tr>
      <w:tr w:rsidR="00B3167E" w:rsidRPr="00B3167E" w:rsidTr="00B3167E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5E-Red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0913CV5ET7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LN867265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acillota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acillus</w:t>
            </w:r>
            <w:proofErr w:type="spellEnd"/>
          </w:p>
        </w:tc>
        <w:tc>
          <w:tcPr>
            <w:tcW w:w="379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acillu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atrophaeu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(AB021181)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77</w:t>
            </w:r>
          </w:p>
        </w:tc>
      </w:tr>
      <w:tr w:rsidR="00B3167E" w:rsidRPr="00B3167E" w:rsidTr="00B3167E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5E-Red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0913CV5ETS4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LN867266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acillota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acillus</w:t>
            </w:r>
            <w:proofErr w:type="spellEnd"/>
          </w:p>
        </w:tc>
        <w:tc>
          <w:tcPr>
            <w:tcW w:w="379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acillu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siamensi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(AJVF01000043)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29</w:t>
            </w:r>
          </w:p>
        </w:tc>
      </w:tr>
      <w:tr w:rsidR="00B3167E" w:rsidRPr="00B3167E" w:rsidTr="00B3167E">
        <w:trPr>
          <w:trHeight w:val="36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5E-Red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0913CV5ET2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LN867267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acillota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acillus</w:t>
            </w:r>
            <w:proofErr w:type="spellEnd"/>
          </w:p>
        </w:tc>
        <w:tc>
          <w:tcPr>
            <w:tcW w:w="379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acillu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sp.</w:t>
            </w:r>
            <w:r w:rsid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  <w:t>5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85</w:t>
            </w:r>
          </w:p>
        </w:tc>
      </w:tr>
      <w:tr w:rsidR="00B3167E" w:rsidRPr="00B3167E" w:rsidTr="00B3167E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5E-Red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0913CV5ENS2</w:t>
            </w:r>
            <w:r w:rsidR="005F2A9A"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,</w:t>
            </w: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2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LN867268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acillota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acillus</w:t>
            </w:r>
            <w:proofErr w:type="spellEnd"/>
          </w:p>
        </w:tc>
        <w:tc>
          <w:tcPr>
            <w:tcW w:w="379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acillu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tequilensis</w:t>
            </w:r>
            <w:proofErr w:type="spellEnd"/>
            <w:r w:rsidR="00D84445"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(AYTO01000043</w:t>
            </w: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)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100</w:t>
            </w:r>
          </w:p>
        </w:tc>
      </w:tr>
      <w:tr w:rsidR="00B3167E" w:rsidRPr="00B3167E" w:rsidTr="00B3167E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5E-Red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0913CV5ETS6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LN881695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acillota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acillus</w:t>
            </w:r>
            <w:proofErr w:type="spellEnd"/>
          </w:p>
        </w:tc>
        <w:tc>
          <w:tcPr>
            <w:tcW w:w="379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acillu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tequilensi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r w:rsidR="00D84445"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(AYTO01000043)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2D4D0C" w:rsidRPr="00B3167E" w:rsidRDefault="0077032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19</w:t>
            </w:r>
          </w:p>
        </w:tc>
      </w:tr>
      <w:tr w:rsidR="00B3167E" w:rsidRPr="00B3167E" w:rsidTr="00B3167E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5E-Red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0913CV5ENS2,1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LN881696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acillota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acillus</w:t>
            </w:r>
            <w:proofErr w:type="spellEnd"/>
          </w:p>
        </w:tc>
        <w:tc>
          <w:tcPr>
            <w:tcW w:w="379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Bacillu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tequilensi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r w:rsidR="00D84445"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(AYTO01000043)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08</w:t>
            </w:r>
          </w:p>
        </w:tc>
      </w:tr>
      <w:tr w:rsidR="00B3167E" w:rsidRPr="00B3167E" w:rsidTr="00B3167E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7G-Yello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0913CV7GTS6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LN867269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Actinomicetota</w:t>
            </w:r>
            <w:proofErr w:type="spellEnd"/>
          </w:p>
        </w:tc>
        <w:tc>
          <w:tcPr>
            <w:tcW w:w="236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Paenarthrobacter</w:t>
            </w:r>
            <w:proofErr w:type="spellEnd"/>
          </w:p>
        </w:tc>
        <w:tc>
          <w:tcPr>
            <w:tcW w:w="379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Paenarthrobacter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nicotinovoran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(X80743)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99.41</w:t>
            </w:r>
          </w:p>
        </w:tc>
      </w:tr>
      <w:tr w:rsidR="00B3167E" w:rsidRPr="00B3167E" w:rsidTr="00B3167E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7G-Yello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0913CV7GNS1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LN881697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Actinomicetota</w:t>
            </w:r>
            <w:proofErr w:type="spellEnd"/>
          </w:p>
        </w:tc>
        <w:tc>
          <w:tcPr>
            <w:tcW w:w="236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Paenarthrobacter</w:t>
            </w:r>
            <w:proofErr w:type="spellEnd"/>
          </w:p>
        </w:tc>
        <w:tc>
          <w:tcPr>
            <w:tcW w:w="379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Paenarthrobacter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nicotinovoran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(X80743)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35</w:t>
            </w:r>
          </w:p>
        </w:tc>
      </w:tr>
      <w:tr w:rsidR="00B3167E" w:rsidRPr="00B3167E" w:rsidTr="00B3167E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7G-Yello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0913CV7GTS4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LN881698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Actinomicetota</w:t>
            </w:r>
            <w:proofErr w:type="spellEnd"/>
          </w:p>
        </w:tc>
        <w:tc>
          <w:tcPr>
            <w:tcW w:w="236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Paenarthrobacter</w:t>
            </w:r>
            <w:proofErr w:type="spellEnd"/>
          </w:p>
        </w:tc>
        <w:tc>
          <w:tcPr>
            <w:tcW w:w="379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Paenarthrobacter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nicotinovoran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(X80743)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12</w:t>
            </w:r>
          </w:p>
        </w:tc>
      </w:tr>
      <w:tr w:rsidR="00B3167E" w:rsidRPr="00B3167E" w:rsidTr="00B3167E">
        <w:trPr>
          <w:trHeight w:val="32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7G-Yello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0913CV7GN7</w:t>
            </w:r>
            <w:r w:rsidR="005F2A9A"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,</w:t>
            </w: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1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LN867270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Actinomicetota</w:t>
            </w:r>
            <w:proofErr w:type="spellEnd"/>
          </w:p>
        </w:tc>
        <w:tc>
          <w:tcPr>
            <w:tcW w:w="236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Micrococcus</w:t>
            </w:r>
            <w:proofErr w:type="spellEnd"/>
          </w:p>
        </w:tc>
        <w:tc>
          <w:tcPr>
            <w:tcW w:w="3792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Micrococcu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luteu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(CP001628)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2D4D0C" w:rsidRPr="00B3167E" w:rsidRDefault="002D4D0C" w:rsidP="002D4D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12</w:t>
            </w:r>
          </w:p>
        </w:tc>
      </w:tr>
    </w:tbl>
    <w:p w:rsidR="00C44548" w:rsidRDefault="00C44548" w:rsidP="00C44548">
      <w:pPr>
        <w:tabs>
          <w:tab w:val="left" w:pos="426"/>
        </w:tabs>
      </w:pPr>
    </w:p>
    <w:p w:rsidR="0037667E" w:rsidRDefault="0037667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7667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lementary</w:t>
      </w:r>
      <w:proofErr w:type="spellEnd"/>
      <w:r w:rsidRPr="0037667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B3167E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1 (Cont.)</w:t>
      </w:r>
    </w:p>
    <w:tbl>
      <w:tblPr>
        <w:tblW w:w="131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563"/>
        <w:gridCol w:w="1261"/>
        <w:gridCol w:w="1570"/>
        <w:gridCol w:w="1843"/>
        <w:gridCol w:w="3969"/>
        <w:gridCol w:w="1559"/>
      </w:tblGrid>
      <w:tr w:rsidR="0037667E" w:rsidRPr="002D4D0C" w:rsidTr="008704BB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:rsidR="0037667E" w:rsidRPr="002D4D0C" w:rsidRDefault="0037667E" w:rsidP="008704BB">
            <w:pPr>
              <w:ind w:right="-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2D4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ample</w:t>
            </w:r>
            <w:proofErr w:type="spellEnd"/>
          </w:p>
        </w:tc>
        <w:tc>
          <w:tcPr>
            <w:tcW w:w="1563" w:type="dxa"/>
            <w:shd w:val="clear" w:color="auto" w:fill="auto"/>
            <w:vAlign w:val="center"/>
          </w:tcPr>
          <w:p w:rsidR="0037667E" w:rsidRPr="002D4D0C" w:rsidRDefault="0037667E" w:rsidP="008704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2D4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rain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2D4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name</w:t>
            </w:r>
            <w:proofErr w:type="spellEnd"/>
          </w:p>
        </w:tc>
        <w:tc>
          <w:tcPr>
            <w:tcW w:w="1261" w:type="dxa"/>
            <w:shd w:val="clear" w:color="auto" w:fill="auto"/>
            <w:vAlign w:val="center"/>
          </w:tcPr>
          <w:p w:rsidR="0037667E" w:rsidRPr="002D4D0C" w:rsidRDefault="0037667E" w:rsidP="008704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Access </w:t>
            </w:r>
            <w:proofErr w:type="spellStart"/>
            <w:r w:rsidRPr="002D4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Number</w:t>
            </w:r>
            <w:proofErr w:type="spellEnd"/>
          </w:p>
        </w:tc>
        <w:tc>
          <w:tcPr>
            <w:tcW w:w="1570" w:type="dxa"/>
            <w:shd w:val="clear" w:color="auto" w:fill="auto"/>
            <w:vAlign w:val="center"/>
          </w:tcPr>
          <w:p w:rsidR="0037667E" w:rsidRPr="002D4D0C" w:rsidRDefault="0037667E" w:rsidP="008704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2D4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hylu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37667E" w:rsidRPr="002D4D0C" w:rsidRDefault="0037667E" w:rsidP="008704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Genera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37667E" w:rsidRPr="002D4D0C" w:rsidRDefault="0037667E" w:rsidP="008704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2D4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Identification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37667E" w:rsidRPr="002D4D0C" w:rsidRDefault="0037667E" w:rsidP="008704BB">
            <w:pPr>
              <w:ind w:hanging="10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2D4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imilarity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(%)</w:t>
            </w:r>
          </w:p>
        </w:tc>
      </w:tr>
      <w:tr w:rsidR="007539B7" w:rsidRPr="002D4D0C" w:rsidTr="00173A49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G-Yellow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913CV7GTS1</w:t>
            </w:r>
            <w:r w:rsidR="005F2A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,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LN867271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ctinomicetot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icrococcus</w:t>
            </w:r>
            <w:proofErr w:type="spellEnd"/>
          </w:p>
        </w:tc>
        <w:tc>
          <w:tcPr>
            <w:tcW w:w="3969" w:type="dxa"/>
            <w:shd w:val="clear" w:color="auto" w:fill="auto"/>
            <w:vAlign w:val="center"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icrococcus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lut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(CP001628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87</w:t>
            </w:r>
          </w:p>
        </w:tc>
      </w:tr>
      <w:tr w:rsidR="007539B7" w:rsidRPr="002D4D0C" w:rsidTr="008704BB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G-Yellow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913CV7GNS2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LN867272 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Bacillota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eribacillus</w:t>
            </w:r>
            <w:proofErr w:type="spellEnd"/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eribacillus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simplex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(BCVO01000086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8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</w:t>
            </w:r>
          </w:p>
        </w:tc>
      </w:tr>
      <w:tr w:rsidR="007539B7" w:rsidRPr="002D4D0C" w:rsidTr="008704BB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G-Yellow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913CV7GTS8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LN881699 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Bacillota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eribacillus</w:t>
            </w:r>
            <w:proofErr w:type="spellEnd"/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eribacillus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simplex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(BCVO01000086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6</w:t>
            </w:r>
          </w:p>
        </w:tc>
      </w:tr>
      <w:tr w:rsidR="007539B7" w:rsidRPr="002D4D0C" w:rsidTr="008704BB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G-Yellow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913CV7GTS2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LN867273 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Bacillota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Bacillus</w:t>
            </w:r>
            <w:proofErr w:type="spellEnd"/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Bacillus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iamensis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(AJVF01000043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8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</w:t>
            </w:r>
          </w:p>
        </w:tc>
      </w:tr>
      <w:tr w:rsidR="007539B7" w:rsidRPr="002D4D0C" w:rsidTr="008704BB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G-Yellow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913CV7GN6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LN867274 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Bacillota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Bacillus</w:t>
            </w:r>
            <w:proofErr w:type="spellEnd"/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Bacillus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ycoides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(ACMU01000002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7</w:t>
            </w:r>
          </w:p>
        </w:tc>
      </w:tr>
      <w:tr w:rsidR="007539B7" w:rsidRPr="002D4D0C" w:rsidTr="008704BB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G-Yellow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913CV7GT7</w:t>
            </w:r>
            <w:r w:rsidR="005F2A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,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LN867275 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Bacillota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Rossellomorea</w:t>
            </w:r>
            <w:proofErr w:type="spellEnd"/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Rossellomorea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vietnamensis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(AB099708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58</w:t>
            </w:r>
          </w:p>
        </w:tc>
      </w:tr>
      <w:tr w:rsidR="007539B7" w:rsidRPr="002D4D0C" w:rsidTr="008704BB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G-Yellow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913CV7GT7</w:t>
            </w:r>
            <w:r w:rsidR="005F2A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,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LN881700 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Bacillota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Rossellomorea</w:t>
            </w:r>
            <w:proofErr w:type="spellEnd"/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Rossellomorea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vietnamensis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(AB099708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6</w:t>
            </w:r>
          </w:p>
        </w:tc>
      </w:tr>
      <w:tr w:rsidR="007539B7" w:rsidRPr="002D4D0C" w:rsidTr="008704BB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G-Yellow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913CV7GT5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LN867276 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seudomonadota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seudomonas</w:t>
            </w:r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7539B7" w:rsidRPr="00DC541D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539B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_tradnl"/>
                <w14:ligatures w14:val="none"/>
              </w:rPr>
              <w:t xml:space="preserve">Pseudomonas </w:t>
            </w:r>
            <w:proofErr w:type="spellStart"/>
            <w:r w:rsidRPr="007539B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_tradnl"/>
                <w14:ligatures w14:val="none"/>
              </w:rPr>
              <w:t>laurylsulfatiphila</w:t>
            </w:r>
            <w:proofErr w:type="spellEnd"/>
            <w:r w:rsidRPr="007539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  <w:t xml:space="preserve"> (KY462012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</w:t>
            </w:r>
          </w:p>
        </w:tc>
      </w:tr>
      <w:tr w:rsidR="007539B7" w:rsidRPr="002D4D0C" w:rsidTr="008704BB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G-Yellow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913CV7GTS5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LN867277 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Bacillota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sychrobacillus</w:t>
            </w:r>
            <w:proofErr w:type="spellEnd"/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sychrobacillus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oli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(KJ956929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2</w:t>
            </w:r>
          </w:p>
        </w:tc>
      </w:tr>
      <w:tr w:rsidR="007539B7" w:rsidRPr="002D4D0C" w:rsidTr="008704BB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1K-White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913CV11KT10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LN867278 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ctinomicetota</w:t>
            </w:r>
            <w:proofErr w:type="spellEnd"/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rthrobacter</w:t>
            </w:r>
            <w:proofErr w:type="spellEnd"/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rthrobacter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ginkgonis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(KP128918)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1</w:t>
            </w:r>
          </w:p>
        </w:tc>
      </w:tr>
      <w:tr w:rsidR="007539B7" w:rsidRPr="002D4D0C" w:rsidTr="008704BB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1K-White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913CV11KTS3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LN867279 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ctinomicetota</w:t>
            </w:r>
            <w:proofErr w:type="spellEnd"/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aenarthrobacter</w:t>
            </w:r>
            <w:proofErr w:type="spellEnd"/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aenarthrobacter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nicotinovorans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(X80743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2</w:t>
            </w:r>
          </w:p>
        </w:tc>
      </w:tr>
      <w:tr w:rsidR="007539B7" w:rsidRPr="002D4D0C" w:rsidTr="008704BB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1K-White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913CV11KN7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LN867280 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ctinomicetota</w:t>
            </w:r>
            <w:proofErr w:type="spellEnd"/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aenarthrobacter</w:t>
            </w:r>
            <w:proofErr w:type="spellEnd"/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aenarthrobacter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nicotinovorans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(X80743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8</w:t>
            </w:r>
          </w:p>
        </w:tc>
      </w:tr>
      <w:tr w:rsidR="007539B7" w:rsidRPr="002D4D0C" w:rsidTr="008704BB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1K-White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913CV11KT5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ctinomicetota</w:t>
            </w:r>
            <w:proofErr w:type="spellEnd"/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icrococcus</w:t>
            </w:r>
            <w:proofErr w:type="spellEnd"/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icrococcus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luteus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(CP001628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52</w:t>
            </w:r>
          </w:p>
        </w:tc>
      </w:tr>
      <w:tr w:rsidR="007539B7" w:rsidRPr="002D4D0C" w:rsidTr="008704BB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1K-White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913CV11KTS6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LN867281 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ctinomicetota</w:t>
            </w:r>
            <w:proofErr w:type="spellEnd"/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icrococcus</w:t>
            </w:r>
            <w:proofErr w:type="spellEnd"/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icrococcus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luteus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(CP001628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58</w:t>
            </w:r>
          </w:p>
        </w:tc>
      </w:tr>
      <w:tr w:rsidR="007539B7" w:rsidRPr="002D4D0C" w:rsidTr="008704BB">
        <w:trPr>
          <w:trHeight w:val="36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1K-White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913CV11KTS1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LN867282 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ctinomicetota</w:t>
            </w:r>
            <w:proofErr w:type="spellEnd"/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reptomyces</w:t>
            </w:r>
            <w:proofErr w:type="spellEnd"/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7539B7" w:rsidRPr="00B3167E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</w:pP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reptomyces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sp.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6</w:t>
            </w:r>
          </w:p>
        </w:tc>
      </w:tr>
      <w:tr w:rsidR="007539B7" w:rsidRPr="002D4D0C" w:rsidTr="008704BB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1K-White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913CV11KTS2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LN867283 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Bacillota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utcliffiella</w:t>
            </w:r>
            <w:proofErr w:type="spellEnd"/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utcliffiella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almapala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(KV917375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3</w:t>
            </w:r>
          </w:p>
        </w:tc>
      </w:tr>
      <w:tr w:rsidR="007539B7" w:rsidRPr="002D4D0C" w:rsidTr="008704BB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1K-White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913CV11KTS5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LN867284 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Bacillota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etabacillus</w:t>
            </w:r>
            <w:proofErr w:type="spellEnd"/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7539B7" w:rsidRPr="00B3167E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Metabacillu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rhizolycopersici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(OK274256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539B7" w:rsidRPr="00B3167E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100</w:t>
            </w:r>
          </w:p>
        </w:tc>
      </w:tr>
      <w:tr w:rsidR="007539B7" w:rsidRPr="002D4D0C" w:rsidTr="008704BB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1K-White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913CV11KT6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LN867285 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seudomonadota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seudomonas</w:t>
            </w:r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Pseudomonas </w:t>
            </w: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yangonensis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(MK907288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7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89</w:t>
            </w:r>
          </w:p>
        </w:tc>
      </w:tr>
      <w:tr w:rsidR="007539B7" w:rsidRPr="002D4D0C" w:rsidTr="008704BB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1K-White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913CV11KN6,1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seudomonadota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seudomonas</w:t>
            </w:r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Pseudomonas </w:t>
            </w: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yangonensis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(MK907288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8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59</w:t>
            </w:r>
          </w:p>
        </w:tc>
      </w:tr>
      <w:tr w:rsidR="007539B7" w:rsidRPr="002D4D0C" w:rsidTr="008704BB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1K-White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913CV11KNS1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LN867286 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seudomonadota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seudomonas</w:t>
            </w:r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Pseudomonas </w:t>
            </w: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lalkuanensis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(MF943158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8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87</w:t>
            </w:r>
          </w:p>
        </w:tc>
      </w:tr>
      <w:tr w:rsidR="007539B7" w:rsidRPr="002D4D0C" w:rsidTr="008704BB">
        <w:trPr>
          <w:trHeight w:val="36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1K-White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913CV11KN6</w:t>
            </w:r>
            <w:r w:rsidR="005F2A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,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LN867287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seudomonadota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seudoxanthomonas</w:t>
            </w:r>
            <w:proofErr w:type="spellEnd"/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seudoxanthomonas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p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ES_tradnl"/>
                <w14:ligatures w14:val="none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8</w:t>
            </w:r>
          </w:p>
        </w:tc>
      </w:tr>
      <w:tr w:rsidR="007539B7" w:rsidRPr="002D4D0C" w:rsidTr="008704BB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1K-White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913CV11KN3</w:t>
            </w:r>
            <w:r w:rsidR="005F2A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,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LN867288 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Bacteroidota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hryseobacterium</w:t>
            </w:r>
            <w:proofErr w:type="spellEnd"/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hryseobacterium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2D4D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andidae</w:t>
            </w:r>
            <w:proofErr w:type="spellEnd"/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(SDLV01000037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9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2</w:t>
            </w:r>
          </w:p>
        </w:tc>
      </w:tr>
      <w:tr w:rsidR="007539B7" w:rsidRPr="002D4D0C" w:rsidTr="008704BB">
        <w:trPr>
          <w:trHeight w:val="3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1K-White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913CV11KN2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LN867289 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7539B7" w:rsidRPr="00AC55C3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AC5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Bacteroidota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7539B7" w:rsidRPr="00B3167E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Flavihumibacter</w:t>
            </w:r>
            <w:proofErr w:type="spellEnd"/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7539B7" w:rsidRPr="00B3167E" w:rsidRDefault="007539B7" w:rsidP="007539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Flavihumibacter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B316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>fluminis</w:t>
            </w:r>
            <w:proofErr w:type="spellEnd"/>
            <w:r w:rsidRPr="00B316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_tradnl"/>
                <w14:ligatures w14:val="none"/>
              </w:rPr>
              <w:t xml:space="preserve"> (OM018663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7539B7" w:rsidRPr="002D4D0C" w:rsidRDefault="007539B7" w:rsidP="007539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2D4D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8</w:t>
            </w:r>
            <w:r w:rsidR="00B316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4</w:t>
            </w:r>
          </w:p>
        </w:tc>
      </w:tr>
    </w:tbl>
    <w:p w:rsidR="007D49C2" w:rsidRPr="00B3167E" w:rsidRDefault="007D49C2" w:rsidP="007D49C2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B3167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lastRenderedPageBreak/>
        <w:t>1</w:t>
      </w:r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B3167E" w:rsidRPr="00B3167E">
        <w:rPr>
          <w:rFonts w:ascii="Times New Roman" w:hAnsi="Times New Roman" w:cs="Times New Roman"/>
          <w:sz w:val="18"/>
          <w:szCs w:val="18"/>
          <w:lang w:val="en-US"/>
        </w:rPr>
        <w:t>Share the same similarity with</w:t>
      </w:r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Streptomyces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cyaneus</w:t>
      </w:r>
      <w:proofErr w:type="spellEnd"/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(AF346475),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S.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lincolnensis</w:t>
      </w:r>
      <w:proofErr w:type="spellEnd"/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(X79854),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S.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antibioticus</w:t>
      </w:r>
      <w:proofErr w:type="spellEnd"/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(AB184184),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S. mirabilis</w:t>
      </w:r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(AB184412),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S.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shaanxiensis</w:t>
      </w:r>
      <w:proofErr w:type="spellEnd"/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(FJ465151) </w:t>
      </w:r>
      <w:r w:rsidR="00B3167E">
        <w:rPr>
          <w:rFonts w:ascii="Times New Roman" w:hAnsi="Times New Roman" w:cs="Times New Roman"/>
          <w:sz w:val="18"/>
          <w:szCs w:val="18"/>
          <w:lang w:val="en-US"/>
        </w:rPr>
        <w:t>and</w:t>
      </w:r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S.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griseoruber</w:t>
      </w:r>
      <w:proofErr w:type="spellEnd"/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(AB184209).</w:t>
      </w:r>
    </w:p>
    <w:p w:rsidR="007D49C2" w:rsidRPr="00B3167E" w:rsidRDefault="007D49C2" w:rsidP="007D49C2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B3167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2 </w:t>
      </w:r>
      <w:r w:rsidR="00B3167E" w:rsidRPr="00B3167E">
        <w:rPr>
          <w:rFonts w:ascii="Times New Roman" w:hAnsi="Times New Roman" w:cs="Times New Roman"/>
          <w:sz w:val="18"/>
          <w:szCs w:val="18"/>
          <w:lang w:val="en-US"/>
        </w:rPr>
        <w:t>Taxonomic group</w:t>
      </w:r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Streptomyces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lydicus</w:t>
      </w:r>
      <w:proofErr w:type="spellEnd"/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S.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lydicus</w:t>
      </w:r>
      <w:proofErr w:type="spellEnd"/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(AB184281) </w:t>
      </w:r>
      <w:r w:rsidR="00B3167E" w:rsidRPr="00B3167E">
        <w:rPr>
          <w:rFonts w:ascii="Times New Roman" w:hAnsi="Times New Roman" w:cs="Times New Roman"/>
          <w:sz w:val="18"/>
          <w:szCs w:val="18"/>
          <w:lang w:val="en-US"/>
        </w:rPr>
        <w:t>and</w:t>
      </w:r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S.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chattanoogensis</w:t>
      </w:r>
      <w:proofErr w:type="spellEnd"/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(AJ621611).</w:t>
      </w:r>
    </w:p>
    <w:p w:rsidR="007D49C2" w:rsidRPr="00B3167E" w:rsidRDefault="007D49C2" w:rsidP="007D49C2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B3167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3 </w:t>
      </w:r>
      <w:r w:rsidR="00B3167E" w:rsidRPr="00B3167E">
        <w:rPr>
          <w:rFonts w:ascii="Times New Roman" w:hAnsi="Times New Roman" w:cs="Times New Roman"/>
          <w:sz w:val="18"/>
          <w:szCs w:val="18"/>
          <w:lang w:val="en-US"/>
        </w:rPr>
        <w:t>Taxonomic group</w:t>
      </w:r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Bacillus mycoides</w:t>
      </w:r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B. mycoides</w:t>
      </w:r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(ACMU01000002) </w:t>
      </w:r>
      <w:r w:rsidR="00B3167E">
        <w:rPr>
          <w:rFonts w:ascii="Times New Roman" w:hAnsi="Times New Roman" w:cs="Times New Roman"/>
          <w:sz w:val="18"/>
          <w:szCs w:val="18"/>
          <w:lang w:val="en-US"/>
        </w:rPr>
        <w:t>and</w:t>
      </w:r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B.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weihenstephanensis</w:t>
      </w:r>
      <w:proofErr w:type="spellEnd"/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(BAUY01000093).</w:t>
      </w:r>
    </w:p>
    <w:p w:rsidR="007D49C2" w:rsidRPr="00B3167E" w:rsidRDefault="007D49C2" w:rsidP="007D49C2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B3167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4</w:t>
      </w:r>
      <w:r w:rsidR="00B3167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B3167E">
        <w:rPr>
          <w:rFonts w:ascii="Times New Roman" w:hAnsi="Times New Roman" w:cs="Times New Roman"/>
          <w:sz w:val="18"/>
          <w:szCs w:val="18"/>
          <w:lang w:val="en-US"/>
        </w:rPr>
        <w:t xml:space="preserve">Taxonomic group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Streptomyces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lavendulae</w:t>
      </w:r>
      <w:proofErr w:type="spellEnd"/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Streptomyces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avidinii</w:t>
      </w:r>
      <w:proofErr w:type="spellEnd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(</w:t>
      </w:r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AB184395),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Streptomyces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xanthophaeus</w:t>
      </w:r>
      <w:proofErr w:type="spellEnd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(AB184177),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Streptomyces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cirratus</w:t>
      </w:r>
      <w:proofErr w:type="spellEnd"/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(AY999794),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Streptomyces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vinaceus</w:t>
      </w:r>
      <w:proofErr w:type="spellEnd"/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(AB184394),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Streptomyces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spororaveus</w:t>
      </w:r>
      <w:proofErr w:type="spellEnd"/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(AJ781370),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Streptomyces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nojiriensis</w:t>
      </w:r>
      <w:proofErr w:type="spellEnd"/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(AJ781355),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Streptomyces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lavendulae</w:t>
      </w:r>
      <w:proofErr w:type="spellEnd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subsp.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lavendulae</w:t>
      </w:r>
      <w:proofErr w:type="spellEnd"/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(AB184146), </w:t>
      </w:r>
      <w:r w:rsidR="00B3167E">
        <w:rPr>
          <w:rFonts w:ascii="Times New Roman" w:hAnsi="Times New Roman" w:cs="Times New Roman"/>
          <w:sz w:val="18"/>
          <w:szCs w:val="18"/>
          <w:lang w:val="en-US"/>
        </w:rPr>
        <w:t>among others</w:t>
      </w:r>
      <w:r w:rsidRPr="00B3167E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:rsidR="007D49C2" w:rsidRPr="00B3167E" w:rsidRDefault="007D49C2" w:rsidP="007D49C2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B3167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5</w:t>
      </w:r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B3167E" w:rsidRPr="00B3167E">
        <w:rPr>
          <w:rFonts w:ascii="Times New Roman" w:hAnsi="Times New Roman" w:cs="Times New Roman"/>
          <w:sz w:val="18"/>
          <w:szCs w:val="18"/>
          <w:lang w:val="en-US"/>
        </w:rPr>
        <w:t>Share the same similarity with</w:t>
      </w:r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Bacillus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zhangzhouensis</w:t>
      </w:r>
      <w:proofErr w:type="spellEnd"/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(JOTP01000061),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Bacillus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safensis</w:t>
      </w:r>
      <w:proofErr w:type="spellEnd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subsp.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safensis</w:t>
      </w:r>
      <w:proofErr w:type="spellEnd"/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(ASJD01000027) </w:t>
      </w:r>
      <w:r w:rsidR="00B3167E">
        <w:rPr>
          <w:rFonts w:ascii="Times New Roman" w:hAnsi="Times New Roman" w:cs="Times New Roman"/>
          <w:sz w:val="18"/>
          <w:szCs w:val="18"/>
          <w:lang w:val="en-US"/>
        </w:rPr>
        <w:t>and</w:t>
      </w:r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Bacillus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safensis</w:t>
      </w:r>
      <w:proofErr w:type="spellEnd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subsp.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osmophilus</w:t>
      </w:r>
      <w:proofErr w:type="spellEnd"/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(KY990920).</w:t>
      </w:r>
    </w:p>
    <w:p w:rsidR="007D49C2" w:rsidRPr="00B3167E" w:rsidRDefault="007D49C2" w:rsidP="007D49C2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B3167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6</w:t>
      </w:r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B3167E"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Share the same similarity with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Pseudoxanthomonas</w:t>
      </w:r>
      <w:proofErr w:type="spellEnd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mexicana</w:t>
      </w:r>
      <w:proofErr w:type="spellEnd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(AF273082),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P.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japonensis</w:t>
      </w:r>
      <w:proofErr w:type="spellEnd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(AB008507) </w:t>
      </w:r>
      <w:r w:rsidR="00B3167E">
        <w:rPr>
          <w:rFonts w:ascii="Times New Roman" w:hAnsi="Times New Roman" w:cs="Times New Roman"/>
          <w:sz w:val="18"/>
          <w:szCs w:val="18"/>
          <w:lang w:val="en-US"/>
        </w:rPr>
        <w:t>and</w:t>
      </w:r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P. </w:t>
      </w:r>
      <w:proofErr w:type="spellStart"/>
      <w:r w:rsidRPr="00B3167E">
        <w:rPr>
          <w:rFonts w:ascii="Times New Roman" w:hAnsi="Times New Roman" w:cs="Times New Roman"/>
          <w:i/>
          <w:iCs/>
          <w:sz w:val="18"/>
          <w:szCs w:val="18"/>
          <w:lang w:val="en-US"/>
        </w:rPr>
        <w:t>arseniciresistens</w:t>
      </w:r>
      <w:proofErr w:type="spellEnd"/>
      <w:r w:rsidRPr="00B3167E">
        <w:rPr>
          <w:rFonts w:ascii="Times New Roman" w:hAnsi="Times New Roman" w:cs="Times New Roman"/>
          <w:sz w:val="18"/>
          <w:szCs w:val="18"/>
          <w:lang w:val="en-US"/>
        </w:rPr>
        <w:t xml:space="preserve"> (MN685193).</w:t>
      </w:r>
    </w:p>
    <w:p w:rsidR="0037667E" w:rsidRPr="00B3167E" w:rsidRDefault="0037667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7667E" w:rsidRPr="00B3167E" w:rsidSect="002D4D0C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4D0C"/>
    <w:rsid w:val="00142E7B"/>
    <w:rsid w:val="00184F4C"/>
    <w:rsid w:val="002126EF"/>
    <w:rsid w:val="002D4D0C"/>
    <w:rsid w:val="0037667E"/>
    <w:rsid w:val="00506B7D"/>
    <w:rsid w:val="005F2A9A"/>
    <w:rsid w:val="006F57A9"/>
    <w:rsid w:val="0071690A"/>
    <w:rsid w:val="007539B7"/>
    <w:rsid w:val="0077032C"/>
    <w:rsid w:val="007D49C2"/>
    <w:rsid w:val="00A04779"/>
    <w:rsid w:val="00A11314"/>
    <w:rsid w:val="00AC55C3"/>
    <w:rsid w:val="00AE53A3"/>
    <w:rsid w:val="00AE53AA"/>
    <w:rsid w:val="00B0465D"/>
    <w:rsid w:val="00B3167E"/>
    <w:rsid w:val="00C44548"/>
    <w:rsid w:val="00D84445"/>
    <w:rsid w:val="00DC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65AFA"/>
  <w15:chartTrackingRefBased/>
  <w15:docId w15:val="{30F17CCC-5030-E841-8286-A51FD6129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D4D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F57A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57A9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753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30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5AA07B-1D0D-4FB3-86B8-2ADBE1A3B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839</Words>
  <Characters>4616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Gutiérrez</dc:creator>
  <cp:keywords/>
  <dc:description/>
  <cp:lastModifiedBy>Microsoft Office User</cp:lastModifiedBy>
  <cp:revision>8</cp:revision>
  <dcterms:created xsi:type="dcterms:W3CDTF">2024-01-25T13:04:00Z</dcterms:created>
  <dcterms:modified xsi:type="dcterms:W3CDTF">2024-02-03T19:41:00Z</dcterms:modified>
</cp:coreProperties>
</file>